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3C8" w:rsidRDefault="006B43C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3794" w:type="dxa"/>
        <w:tblInd w:w="-616" w:type="dxa"/>
        <w:tblLayout w:type="fixed"/>
        <w:tblLook w:val="0000" w:firstRow="0" w:lastRow="0" w:firstColumn="0" w:lastColumn="0" w:noHBand="0" w:noVBand="0"/>
      </w:tblPr>
      <w:tblGrid>
        <w:gridCol w:w="3491"/>
        <w:gridCol w:w="664"/>
        <w:gridCol w:w="1276"/>
        <w:gridCol w:w="992"/>
        <w:gridCol w:w="2835"/>
        <w:gridCol w:w="1134"/>
        <w:gridCol w:w="1134"/>
        <w:gridCol w:w="1134"/>
        <w:gridCol w:w="1134"/>
      </w:tblGrid>
      <w:tr w:rsidR="006B43C8" w:rsidRPr="001614BC" w:rsidTr="00CD6B28">
        <w:trPr>
          <w:trHeight w:val="227"/>
        </w:trPr>
        <w:tc>
          <w:tcPr>
            <w:tcW w:w="13794" w:type="dxa"/>
            <w:gridSpan w:val="9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plementary Table S1.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Accuracy of CEA and glucose to differentiate mucinous from non-mucinous PCN in surgical cohort</w:t>
            </w:r>
          </w:p>
        </w:tc>
      </w:tr>
      <w:tr w:rsidR="006B43C8" w:rsidRPr="006B43C8" w:rsidTr="00CD6B28">
        <w:trPr>
          <w:trHeight w:val="227"/>
        </w:trPr>
        <w:tc>
          <w:tcPr>
            <w:tcW w:w="3491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276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Cut-off value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Sensitivity (%)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PPV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br/>
              <w:t>(%)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NPV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br/>
              <w:t>(%)</w:t>
            </w:r>
          </w:p>
        </w:tc>
      </w:tr>
      <w:tr w:rsidR="006B43C8" w:rsidRPr="006B43C8" w:rsidTr="00CD6B28">
        <w:trPr>
          <w:trHeight w:val="18"/>
        </w:trPr>
        <w:tc>
          <w:tcPr>
            <w:tcW w:w="3491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66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66 – 0.98</w:t>
            </w:r>
          </w:p>
        </w:tc>
        <w:tc>
          <w:tcPr>
            <w:tcW w:w="992" w:type="dxa"/>
          </w:tcPr>
          <w:p w:rsidR="006B43C8" w:rsidRPr="00434BAC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BAC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835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≥ 192 ng/mL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≥ 20 ng/mL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6B43C8" w:rsidRPr="006B43C8" w:rsidTr="00CD6B28">
        <w:trPr>
          <w:trHeight w:val="20"/>
        </w:trPr>
        <w:tc>
          <w:tcPr>
            <w:tcW w:w="3491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b/>
                <w:sz w:val="20"/>
                <w:szCs w:val="20"/>
                <w:lang w:val="en-US"/>
              </w:rPr>
              <w:t>Glucose</w:t>
            </w:r>
          </w:p>
          <w:p w:rsidR="006B43C8" w:rsidRPr="006B43C8" w:rsidRDefault="006B43C8" w:rsidP="006B43C8">
            <w:pPr>
              <w:spacing w:after="160" w:line="259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Glucometer</w:t>
            </w:r>
          </w:p>
          <w:p w:rsidR="006B43C8" w:rsidRPr="006B43C8" w:rsidRDefault="006B43C8" w:rsidP="006B43C8">
            <w:pPr>
              <w:spacing w:after="160" w:line="259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66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6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0.60 – 0.98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0.51 – 0.98</w:t>
            </w:r>
          </w:p>
        </w:tc>
        <w:tc>
          <w:tcPr>
            <w:tcW w:w="992" w:type="dxa"/>
          </w:tcPr>
          <w:p w:rsidR="006B43C8" w:rsidRPr="00434BAC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B43C8" w:rsidRPr="00434BAC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34BAC">
              <w:rPr>
                <w:rFonts w:ascii="Arial" w:hAnsi="Arial" w:cs="Arial"/>
                <w:sz w:val="20"/>
                <w:szCs w:val="20"/>
              </w:rPr>
              <w:t>0.007</w:t>
            </w:r>
          </w:p>
          <w:p w:rsidR="006B43C8" w:rsidRPr="00434BAC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34BAC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2835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≤ 50 mg/dL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≤ 50 mg/dL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80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95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6B43C8" w:rsidRPr="006B43C8" w:rsidRDefault="006B43C8" w:rsidP="006B43C8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B43C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334A17" w:rsidRPr="006B43C8" w:rsidTr="00CD6B28">
        <w:trPr>
          <w:trHeight w:val="20"/>
        </w:trPr>
        <w:tc>
          <w:tcPr>
            <w:tcW w:w="3491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b/>
                <w:sz w:val="20"/>
                <w:szCs w:val="20"/>
                <w:lang w:val="en-US"/>
              </w:rPr>
              <w:t>CEA or glucose</w:t>
            </w:r>
          </w:p>
          <w:p w:rsidR="00334A17" w:rsidRPr="00CC73B0" w:rsidRDefault="00334A17" w:rsidP="00334A17">
            <w:pPr>
              <w:spacing w:after="160" w:line="259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CEA or glucometer</w:t>
            </w:r>
          </w:p>
          <w:p w:rsidR="00334A17" w:rsidRPr="00CC73B0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ind w:left="708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CEA or laboratory glucose</w:t>
            </w:r>
          </w:p>
        </w:tc>
        <w:tc>
          <w:tcPr>
            <w:tcW w:w="664" w:type="dxa"/>
          </w:tcPr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Pr="006B43C8" w:rsidRDefault="00334A17" w:rsidP="008760E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Pr="006B43C8" w:rsidRDefault="00334A17" w:rsidP="008760E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</w:tcPr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D6B2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Default="00334A17" w:rsidP="008760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334A17" w:rsidRPr="006B43C8" w:rsidRDefault="00334A17" w:rsidP="008760E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835" w:type="dxa"/>
          </w:tcPr>
          <w:p w:rsidR="00334A17" w:rsidRPr="00CC73B0" w:rsidRDefault="00334A17" w:rsidP="008760E0">
            <w:pPr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CC73B0" w:rsidRDefault="00334A17" w:rsidP="008760E0">
            <w:pPr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 192 ng/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 xml:space="preserve"> ≤ 50 mg/dL</w:t>
            </w:r>
          </w:p>
          <w:p w:rsidR="00334A17" w:rsidRPr="00CC73B0" w:rsidRDefault="00334A17" w:rsidP="008760E0">
            <w:pPr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 20 ng/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 xml:space="preserve"> ≤ 50 mg/dL</w:t>
            </w:r>
          </w:p>
          <w:p w:rsidR="00334A17" w:rsidRPr="00CC73B0" w:rsidRDefault="00334A17" w:rsidP="008760E0">
            <w:pPr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 192 ng/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 xml:space="preserve"> ≤ 50 mg/dL</w:t>
            </w:r>
          </w:p>
          <w:p w:rsidR="00334A17" w:rsidRPr="00CC73B0" w:rsidRDefault="00334A17" w:rsidP="008760E0">
            <w:pPr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 20 ng/m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 xml:space="preserve"> ≤ 50 mg/dL</w:t>
            </w:r>
          </w:p>
        </w:tc>
        <w:tc>
          <w:tcPr>
            <w:tcW w:w="1134" w:type="dxa"/>
          </w:tcPr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  <w:p w:rsidR="00334A17" w:rsidRPr="00CC73B0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</w:tcPr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  <w:p w:rsidR="00334A17" w:rsidRPr="00CC73B0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</w:tcPr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  <w:p w:rsidR="00334A17" w:rsidRPr="00CC73B0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</w:tcPr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  <w:p w:rsidR="00334A17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  <w:p w:rsidR="00334A17" w:rsidRPr="00CC73B0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334A17" w:rsidRPr="006B43C8" w:rsidTr="00CD6B28">
        <w:trPr>
          <w:trHeight w:val="20"/>
        </w:trPr>
        <w:tc>
          <w:tcPr>
            <w:tcW w:w="3491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EA and glucose </w:t>
            </w:r>
          </w:p>
          <w:p w:rsidR="00334A17" w:rsidRPr="006B43C8" w:rsidRDefault="00334A17" w:rsidP="00334A17">
            <w:pPr>
              <w:spacing w:after="160" w:line="259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Glucometer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ind w:left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664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67 – 1.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0.53 – 0.98</w:t>
            </w:r>
          </w:p>
        </w:tc>
        <w:tc>
          <w:tcPr>
            <w:tcW w:w="992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34A17" w:rsidRPr="00434BAC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BAC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  <w:p w:rsidR="00334A17" w:rsidRPr="00434BAC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4BAC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835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92 ng/mL and ≤ 50 mg/dL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20 ng/mL and ≤ 50 mg/dL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92 ng/mL and ≤ 50 mg/dL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73B0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20 ng/mL and ≤ 50 mg/dL</w:t>
            </w:r>
          </w:p>
        </w:tc>
        <w:tc>
          <w:tcPr>
            <w:tcW w:w="1134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</w:tcPr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  <w:p w:rsidR="00334A17" w:rsidRPr="006B43C8" w:rsidRDefault="00334A17" w:rsidP="00334A17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bookmarkStart w:id="0" w:name="_GoBack"/>
        <w:bookmarkEnd w:id="0"/>
      </w:tr>
      <w:tr w:rsidR="00334A17" w:rsidRPr="006B43C8" w:rsidTr="00CD6B28">
        <w:trPr>
          <w:trHeight w:val="20"/>
        </w:trPr>
        <w:tc>
          <w:tcPr>
            <w:tcW w:w="13794" w:type="dxa"/>
            <w:gridSpan w:val="9"/>
          </w:tcPr>
          <w:p w:rsidR="00334A17" w:rsidRPr="006B43C8" w:rsidRDefault="00334A17" w:rsidP="00D521A3">
            <w:pPr>
              <w:spacing w:after="1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43C8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bbreviations</w:t>
            </w:r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: AUC = area under the curve. CEA = carcinoembryonic antigen. CI = confidence interval. </w:t>
            </w:r>
            <w:proofErr w:type="gramStart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dL</w:t>
            </w:r>
            <w:proofErr w:type="gramEnd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 = demi-liter. </w:t>
            </w:r>
            <w:proofErr w:type="gramStart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mg</w:t>
            </w:r>
            <w:proofErr w:type="gramEnd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 = milligram. </w:t>
            </w:r>
            <w:proofErr w:type="gramStart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mL</w:t>
            </w:r>
            <w:proofErr w:type="gramEnd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 = milliliter. N/A = not applicable. Ng = </w:t>
            </w:r>
            <w:proofErr w:type="spellStart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>nanogram</w:t>
            </w:r>
            <w:proofErr w:type="spellEnd"/>
            <w:r w:rsidRPr="006B43C8">
              <w:rPr>
                <w:rFonts w:ascii="Arial" w:hAnsi="Arial" w:cs="Arial"/>
                <w:sz w:val="20"/>
                <w:szCs w:val="20"/>
                <w:lang w:val="en-US"/>
              </w:rPr>
              <w:t xml:space="preserve">. NPV = negative predictive value. PCN = pancreatic cystic neoplasm. PPV = positive predictive value. </w:t>
            </w:r>
          </w:p>
        </w:tc>
      </w:tr>
    </w:tbl>
    <w:p w:rsidR="00BF10D8" w:rsidRPr="00CC73B0" w:rsidRDefault="00BF10D8">
      <w:pPr>
        <w:rPr>
          <w:rFonts w:ascii="Arial" w:hAnsi="Arial" w:cs="Arial"/>
          <w:sz w:val="20"/>
          <w:szCs w:val="20"/>
          <w:lang w:val="en-US"/>
        </w:rPr>
      </w:pPr>
    </w:p>
    <w:sectPr w:rsidR="00BF10D8" w:rsidRPr="00CC73B0" w:rsidSect="00CC73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3B0"/>
    <w:rsid w:val="000807B8"/>
    <w:rsid w:val="001212D9"/>
    <w:rsid w:val="001614BC"/>
    <w:rsid w:val="0016629F"/>
    <w:rsid w:val="001D719B"/>
    <w:rsid w:val="00247B06"/>
    <w:rsid w:val="00255E03"/>
    <w:rsid w:val="00296243"/>
    <w:rsid w:val="002B32D1"/>
    <w:rsid w:val="002F1503"/>
    <w:rsid w:val="00334A17"/>
    <w:rsid w:val="00336A3E"/>
    <w:rsid w:val="003614D9"/>
    <w:rsid w:val="003E4BF9"/>
    <w:rsid w:val="004209C2"/>
    <w:rsid w:val="00434BAC"/>
    <w:rsid w:val="004A2B72"/>
    <w:rsid w:val="00535018"/>
    <w:rsid w:val="005C423F"/>
    <w:rsid w:val="005D454E"/>
    <w:rsid w:val="00623645"/>
    <w:rsid w:val="0066246E"/>
    <w:rsid w:val="006B43C8"/>
    <w:rsid w:val="00781A3D"/>
    <w:rsid w:val="007A6741"/>
    <w:rsid w:val="007D55CD"/>
    <w:rsid w:val="008760E0"/>
    <w:rsid w:val="00A57DEE"/>
    <w:rsid w:val="00AA5123"/>
    <w:rsid w:val="00AB4E99"/>
    <w:rsid w:val="00B45942"/>
    <w:rsid w:val="00BF10D8"/>
    <w:rsid w:val="00CC73B0"/>
    <w:rsid w:val="00CF27D3"/>
    <w:rsid w:val="00D46C18"/>
    <w:rsid w:val="00D521A3"/>
    <w:rsid w:val="00D77388"/>
    <w:rsid w:val="00E45891"/>
    <w:rsid w:val="00E653D6"/>
    <w:rsid w:val="00F8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3091F-4C98-4189-8CDF-00873C3C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s, M. (Myrte)</dc:creator>
  <cp:keywords/>
  <dc:description/>
  <cp:lastModifiedBy>Joselin Josy S.</cp:lastModifiedBy>
  <cp:revision>4</cp:revision>
  <dcterms:created xsi:type="dcterms:W3CDTF">2022-09-30T13:46:00Z</dcterms:created>
  <dcterms:modified xsi:type="dcterms:W3CDTF">2023-01-16T07:36:00Z</dcterms:modified>
</cp:coreProperties>
</file>